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KlavuzuTablo4"/>
        <w:tblpPr w:leftFromText="141" w:rightFromText="141" w:vertAnchor="text" w:horzAnchor="margin" w:tblpY="-21"/>
        <w:tblW w:w="9159" w:type="dxa"/>
        <w:tblLayout w:type="fixed"/>
        <w:tblLook w:val="04A0" w:firstRow="1" w:lastRow="0" w:firstColumn="1" w:lastColumn="0" w:noHBand="0" w:noVBand="1"/>
      </w:tblPr>
      <w:tblGrid>
        <w:gridCol w:w="5738"/>
        <w:gridCol w:w="488"/>
        <w:gridCol w:w="488"/>
        <w:gridCol w:w="489"/>
        <w:gridCol w:w="489"/>
        <w:gridCol w:w="489"/>
        <w:gridCol w:w="489"/>
        <w:gridCol w:w="489"/>
      </w:tblGrid>
      <w:tr w:rsidR="00C04B5F" w:rsidRPr="008B6CF4" w14:paraId="293CFC3C" w14:textId="77777777" w:rsidTr="00C04B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9" w:type="dxa"/>
            <w:gridSpan w:val="8"/>
            <w:shd w:val="clear" w:color="auto" w:fill="D9D9D9" w:themeFill="background1" w:themeFillShade="D9"/>
            <w:vAlign w:val="center"/>
          </w:tcPr>
          <w:p w14:paraId="4CE2860A" w14:textId="77777777" w:rsidR="00C04B5F" w:rsidRPr="008B6CF4" w:rsidRDefault="00C04B5F" w:rsidP="00C04B5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bookmarkStart w:id="0" w:name="_Hlk141138427"/>
            <w:r w:rsidRPr="000F389E">
              <w:rPr>
                <w:rFonts w:ascii="Times New Roman" w:hAnsi="Times New Roman" w:cs="Times New Roman"/>
                <w:color w:val="auto"/>
                <w:lang w:val="en-US"/>
              </w:rPr>
              <w:t>Remote Working Skills Scale</w:t>
            </w:r>
          </w:p>
        </w:tc>
      </w:tr>
      <w:tr w:rsidR="00C04B5F" w:rsidRPr="008B6CF4" w14:paraId="3838EA8D" w14:textId="77777777" w:rsidTr="00C04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8" w:type="dxa"/>
            <w:shd w:val="clear" w:color="auto" w:fill="auto"/>
            <w:vAlign w:val="center"/>
          </w:tcPr>
          <w:p w14:paraId="23A55208" w14:textId="77777777" w:rsidR="00C04B5F" w:rsidRPr="002D6FBA" w:rsidRDefault="00C04B5F" w:rsidP="00C04B5F">
            <w:pPr>
              <w:spacing w:line="276" w:lineRule="auto"/>
              <w:ind w:right="-3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6FBA">
              <w:rPr>
                <w:rFonts w:ascii="Times New Roman" w:hAnsi="Times New Roman" w:cs="Times New Roman"/>
                <w:lang w:val="en-US"/>
              </w:rPr>
              <w:t>Item</w:t>
            </w:r>
          </w:p>
        </w:tc>
        <w:tc>
          <w:tcPr>
            <w:tcW w:w="3421" w:type="dxa"/>
            <w:gridSpan w:val="7"/>
            <w:shd w:val="clear" w:color="auto" w:fill="auto"/>
            <w:vAlign w:val="center"/>
          </w:tcPr>
          <w:p w14:paraId="1848B448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Rate the items regarding your remote working experience from 1 to 7 (Strongly disagree to strongly agree)</w:t>
            </w:r>
          </w:p>
        </w:tc>
      </w:tr>
      <w:tr w:rsidR="00C04B5F" w:rsidRPr="008B6CF4" w14:paraId="3DAB880F" w14:textId="77777777" w:rsidTr="00C04B5F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9" w:type="dxa"/>
            <w:gridSpan w:val="8"/>
            <w:shd w:val="clear" w:color="auto" w:fill="D9D9D9" w:themeFill="background1" w:themeFillShade="D9"/>
          </w:tcPr>
          <w:p w14:paraId="7A8AE621" w14:textId="77777777" w:rsidR="00C04B5F" w:rsidRPr="008B6CF4" w:rsidRDefault="00C04B5F" w:rsidP="00C04B5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D6FBA">
              <w:rPr>
                <w:rFonts w:ascii="Times New Roman" w:hAnsi="Times New Roman" w:cs="Times New Roman"/>
                <w:lang w:val="en-US"/>
              </w:rPr>
              <w:t xml:space="preserve">Cybersecurity 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2D6FBA">
              <w:rPr>
                <w:rFonts w:ascii="Times New Roman" w:hAnsi="Times New Roman" w:cs="Times New Roman"/>
                <w:lang w:val="en-US"/>
              </w:rPr>
              <w:t xml:space="preserve">kills </w:t>
            </w:r>
          </w:p>
        </w:tc>
      </w:tr>
      <w:tr w:rsidR="00C04B5F" w:rsidRPr="008B6CF4" w14:paraId="5A2462D4" w14:textId="77777777" w:rsidTr="00C04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8" w:type="dxa"/>
            <w:shd w:val="clear" w:color="auto" w:fill="auto"/>
          </w:tcPr>
          <w:p w14:paraId="788F7BE4" w14:textId="77777777" w:rsidR="00C04B5F" w:rsidRPr="002D6FBA" w:rsidRDefault="00C04B5F" w:rsidP="00C04B5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D6FBA">
              <w:rPr>
                <w:rFonts w:ascii="Times New Roman" w:hAnsi="Times New Roman" w:cs="Times New Roman"/>
                <w:b w:val="0"/>
                <w:bCs w:val="0"/>
                <w:lang w:val="en-US"/>
              </w:rPr>
              <w:t>I can protect digital decives physically.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3390CEDE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555CE9FF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6889C32F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0811E354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314ACDA8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1DC06C17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79FF81D3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</w:tr>
      <w:tr w:rsidR="00C04B5F" w:rsidRPr="008B6CF4" w14:paraId="24B9F59F" w14:textId="77777777" w:rsidTr="00C04B5F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8" w:type="dxa"/>
            <w:shd w:val="clear" w:color="auto" w:fill="auto"/>
          </w:tcPr>
          <w:p w14:paraId="40F03D80" w14:textId="77777777" w:rsidR="00C04B5F" w:rsidRPr="002D6FBA" w:rsidRDefault="00C04B5F" w:rsidP="00C04B5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D6FBA">
              <w:rPr>
                <w:rFonts w:ascii="Times New Roman" w:hAnsi="Times New Roman" w:cs="Times New Roman"/>
                <w:b w:val="0"/>
                <w:bCs w:val="0"/>
                <w:lang w:val="en-US"/>
              </w:rPr>
              <w:t>I can implement the security strategy recommended by the institution.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5B743336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13DD850C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3445DC73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7726FF5E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2E1F9FF4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0E480F36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7D7C4D9A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</w:tr>
      <w:tr w:rsidR="00C04B5F" w:rsidRPr="008B6CF4" w14:paraId="14AB68C1" w14:textId="77777777" w:rsidTr="00C04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8" w:type="dxa"/>
            <w:shd w:val="clear" w:color="auto" w:fill="auto"/>
          </w:tcPr>
          <w:p w14:paraId="0D10A52A" w14:textId="77777777" w:rsidR="00C04B5F" w:rsidRPr="002D6FBA" w:rsidRDefault="00C04B5F" w:rsidP="00C04B5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D6FBA">
              <w:rPr>
                <w:rFonts w:ascii="Times New Roman" w:hAnsi="Times New Roman" w:cs="Times New Roman"/>
                <w:b w:val="0"/>
                <w:bCs w:val="0"/>
                <w:lang w:val="en-US"/>
              </w:rPr>
              <w:t>I can provide digital privacy of mine and others.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529CEBE9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69133790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21477B10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4E48CFEE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5A5DC35D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5A1CA1D2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1778E9BB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</w:tr>
      <w:tr w:rsidR="00C04B5F" w:rsidRPr="008B6CF4" w14:paraId="189EBF4C" w14:textId="77777777" w:rsidTr="00C04B5F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8" w:type="dxa"/>
            <w:shd w:val="clear" w:color="auto" w:fill="auto"/>
          </w:tcPr>
          <w:p w14:paraId="0EDE61F9" w14:textId="77777777" w:rsidR="00C04B5F" w:rsidRPr="002D6FBA" w:rsidRDefault="00C04B5F" w:rsidP="00C04B5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D6FBA">
              <w:rPr>
                <w:rFonts w:ascii="Times New Roman" w:hAnsi="Times New Roman" w:cs="Times New Roman"/>
                <w:b w:val="0"/>
                <w:bCs w:val="0"/>
                <w:lang w:val="en-US"/>
              </w:rPr>
              <w:t>I can protect the digital device from external threats such as viruses etc.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0461473B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22F657A3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5F8CBA57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34D5894D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7F0125D0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6A148A68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310E9CB6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</w:tr>
      <w:tr w:rsidR="00C04B5F" w:rsidRPr="008B6CF4" w14:paraId="18EE66F7" w14:textId="77777777" w:rsidTr="00C04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8" w:type="dxa"/>
            <w:shd w:val="clear" w:color="auto" w:fill="auto"/>
          </w:tcPr>
          <w:p w14:paraId="1D1D7D89" w14:textId="77777777" w:rsidR="00C04B5F" w:rsidRPr="002D6FBA" w:rsidRDefault="00C04B5F" w:rsidP="00C04B5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D6FBA">
              <w:rPr>
                <w:rFonts w:ascii="Times New Roman" w:hAnsi="Times New Roman" w:cs="Times New Roman"/>
                <w:b w:val="0"/>
                <w:bCs w:val="0"/>
                <w:lang w:val="en-US"/>
              </w:rPr>
              <w:t>I can provide data privacy.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0F65A9B8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4A2CAD1E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2EFA375C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502A87A2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0AA22912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0A0E5B81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63D90DAC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</w:tr>
      <w:tr w:rsidR="00C04B5F" w:rsidRPr="008B6CF4" w14:paraId="0AE73E25" w14:textId="77777777" w:rsidTr="00C04B5F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9" w:type="dxa"/>
            <w:gridSpan w:val="8"/>
            <w:shd w:val="clear" w:color="auto" w:fill="D9D9D9" w:themeFill="background1" w:themeFillShade="D9"/>
          </w:tcPr>
          <w:p w14:paraId="0CF0BF4A" w14:textId="77777777" w:rsidR="00C04B5F" w:rsidRPr="008B6CF4" w:rsidRDefault="00C04B5F" w:rsidP="00C04B5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82ABD">
              <w:rPr>
                <w:rFonts w:ascii="Times New Roman" w:hAnsi="Times New Roman" w:cs="Times New Roman"/>
                <w:lang w:val="en-US"/>
              </w:rPr>
              <w:t>Problem solving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</w:t>
            </w:r>
            <w:r w:rsidRPr="00582ABD">
              <w:rPr>
                <w:rFonts w:ascii="Times New Roman" w:hAnsi="Times New Roman" w:cs="Times New Roman"/>
                <w:lang w:val="en-US"/>
              </w:rPr>
              <w:t>skills</w:t>
            </w:r>
          </w:p>
        </w:tc>
      </w:tr>
      <w:tr w:rsidR="00C04B5F" w:rsidRPr="008B6CF4" w14:paraId="18350518" w14:textId="77777777" w:rsidTr="00C04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8" w:type="dxa"/>
            <w:shd w:val="clear" w:color="auto" w:fill="auto"/>
          </w:tcPr>
          <w:p w14:paraId="6447D71F" w14:textId="77777777" w:rsidR="00C04B5F" w:rsidRPr="002D6FBA" w:rsidRDefault="00C04B5F" w:rsidP="00C04B5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D6FBA">
              <w:rPr>
                <w:rFonts w:ascii="Times New Roman" w:hAnsi="Times New Roman" w:cs="Times New Roman"/>
                <w:b w:val="0"/>
                <w:bCs w:val="0"/>
                <w:lang w:val="en-US"/>
              </w:rPr>
              <w:t>I can choose the appropriate tool and method to solve problems (technical and non-technical).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3314BD9E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3DBB2BD1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508CCD76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44B30E38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243558D5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2D9D98BB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11F8FE00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</w:tr>
      <w:tr w:rsidR="00C04B5F" w:rsidRPr="008B6CF4" w14:paraId="27F242CF" w14:textId="77777777" w:rsidTr="00C04B5F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8" w:type="dxa"/>
            <w:shd w:val="clear" w:color="auto" w:fill="auto"/>
          </w:tcPr>
          <w:p w14:paraId="45111AF2" w14:textId="77777777" w:rsidR="00C04B5F" w:rsidRPr="002D6FBA" w:rsidRDefault="00C04B5F" w:rsidP="00C04B5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D6FBA">
              <w:rPr>
                <w:rFonts w:ascii="Times New Roman" w:hAnsi="Times New Roman" w:cs="Times New Roman"/>
                <w:b w:val="0"/>
                <w:bCs w:val="0"/>
                <w:lang w:val="en-US"/>
              </w:rPr>
              <w:t>I can solve problems that arise when the current technologies do not work.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3C439CB7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08DFFA6A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1396777F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0E730574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6DA4DD19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68C2FD7E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1B83BCE4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</w:tr>
      <w:tr w:rsidR="00C04B5F" w:rsidRPr="008B6CF4" w14:paraId="787DBF20" w14:textId="77777777" w:rsidTr="00C04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8" w:type="dxa"/>
            <w:shd w:val="clear" w:color="auto" w:fill="auto"/>
          </w:tcPr>
          <w:p w14:paraId="13F9B9B9" w14:textId="77777777" w:rsidR="00C04B5F" w:rsidRPr="002D6FBA" w:rsidRDefault="00C04B5F" w:rsidP="00C04B5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D6FBA">
              <w:rPr>
                <w:rFonts w:ascii="Times New Roman" w:hAnsi="Times New Roman" w:cs="Times New Roman"/>
                <w:b w:val="0"/>
                <w:bCs w:val="0"/>
                <w:lang w:val="en-US"/>
              </w:rPr>
              <w:t>I can select appropriate technology (tool, device, application, software, service, etc.) required by the task.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6E569C5C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0BB9716F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6441541D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3944BD7E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1D266643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652DE9DC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2D718EBD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</w:tr>
      <w:tr w:rsidR="00C04B5F" w:rsidRPr="008B6CF4" w14:paraId="6E87A91C" w14:textId="77777777" w:rsidTr="00C04B5F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8" w:type="dxa"/>
            <w:shd w:val="clear" w:color="auto" w:fill="auto"/>
          </w:tcPr>
          <w:p w14:paraId="0B1A1FFF" w14:textId="77777777" w:rsidR="00C04B5F" w:rsidRPr="002D6FBA" w:rsidRDefault="00C04B5F" w:rsidP="00C04B5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D6FBA">
              <w:rPr>
                <w:rFonts w:ascii="Times New Roman" w:hAnsi="Times New Roman" w:cs="Times New Roman"/>
                <w:b w:val="0"/>
                <w:bCs w:val="0"/>
                <w:lang w:val="en-US"/>
              </w:rPr>
              <w:t>I can choose a tool that fits the purpose and evaluate the tool’s effectiveness.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044A265F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2BAECED9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6C42277B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40F192EB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0E9E1751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61F13F03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7F0B45F4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</w:tr>
      <w:tr w:rsidR="00C04B5F" w:rsidRPr="008B6CF4" w14:paraId="743179C9" w14:textId="77777777" w:rsidTr="00C04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8" w:type="dxa"/>
            <w:shd w:val="clear" w:color="auto" w:fill="auto"/>
          </w:tcPr>
          <w:p w14:paraId="656F8098" w14:textId="77777777" w:rsidR="00C04B5F" w:rsidRPr="002D6FBA" w:rsidRDefault="00C04B5F" w:rsidP="00C04B5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D6FBA">
              <w:rPr>
                <w:rFonts w:ascii="Times New Roman" w:hAnsi="Times New Roman" w:cs="Times New Roman"/>
                <w:b w:val="0"/>
                <w:bCs w:val="0"/>
                <w:lang w:val="en-US"/>
              </w:rPr>
              <w:t>I can use new technological devices (new software, interfaces, hardware, etc.).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01A536F1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3A39685C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47655CBA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16A31F91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0AFEC8E8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6B6E2DD7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7CE18ED5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</w:tr>
      <w:tr w:rsidR="00C04B5F" w:rsidRPr="008B6CF4" w14:paraId="0F8393B6" w14:textId="77777777" w:rsidTr="00C04B5F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8" w:type="dxa"/>
            <w:shd w:val="clear" w:color="auto" w:fill="auto"/>
          </w:tcPr>
          <w:p w14:paraId="291A1054" w14:textId="77777777" w:rsidR="00C04B5F" w:rsidRPr="002D6FBA" w:rsidRDefault="00C04B5F" w:rsidP="00C04B5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D6FBA">
              <w:rPr>
                <w:rFonts w:ascii="Times New Roman" w:hAnsi="Times New Roman" w:cs="Times New Roman"/>
                <w:b w:val="0"/>
                <w:bCs w:val="0"/>
                <w:lang w:val="en-US"/>
              </w:rPr>
              <w:t>I can learn to do something new with current technologies.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67F1272D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2978E030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1D3D4810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5302513F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1AF3CA03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15998CB1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3EB70D3C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</w:tr>
      <w:tr w:rsidR="00C04B5F" w:rsidRPr="008B6CF4" w14:paraId="1CFDCBF6" w14:textId="77777777" w:rsidTr="00C04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8" w:type="dxa"/>
            <w:shd w:val="clear" w:color="auto" w:fill="auto"/>
          </w:tcPr>
          <w:p w14:paraId="45C66996" w14:textId="77777777" w:rsidR="00C04B5F" w:rsidRPr="002D6FBA" w:rsidRDefault="00C04B5F" w:rsidP="00C04B5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D6FBA">
              <w:rPr>
                <w:rFonts w:ascii="Times New Roman" w:hAnsi="Times New Roman" w:cs="Times New Roman"/>
                <w:b w:val="0"/>
                <w:bCs w:val="0"/>
                <w:lang w:val="en-US"/>
              </w:rPr>
              <w:t>I can keep digital competencies up to date.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67CD695F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4E503F19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779176E6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228B4713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54325E92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2B62E97F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0CA47A8B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</w:tr>
      <w:tr w:rsidR="00C04B5F" w:rsidRPr="008B6CF4" w14:paraId="6FCE4100" w14:textId="77777777" w:rsidTr="00C04B5F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8" w:type="dxa"/>
            <w:shd w:val="clear" w:color="auto" w:fill="auto"/>
          </w:tcPr>
          <w:p w14:paraId="4F866F50" w14:textId="77777777" w:rsidR="00C04B5F" w:rsidRPr="002D6FBA" w:rsidRDefault="00C04B5F" w:rsidP="00C04B5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D6FBA">
              <w:rPr>
                <w:rFonts w:ascii="Times New Roman" w:hAnsi="Times New Roman" w:cs="Times New Roman"/>
                <w:b w:val="0"/>
                <w:bCs w:val="0"/>
                <w:lang w:val="en-US"/>
              </w:rPr>
              <w:t>I can manage efficiently the excessive flow of information brought by information and communication technologies.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73692CD2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24E96F8C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2A69200F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1DFF9CE5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7232AE91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1D5FE56B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02F0ED5A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</w:tr>
      <w:tr w:rsidR="00C04B5F" w:rsidRPr="008B6CF4" w14:paraId="6AAA7D57" w14:textId="77777777" w:rsidTr="00C04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9" w:type="dxa"/>
            <w:gridSpan w:val="8"/>
            <w:shd w:val="clear" w:color="auto" w:fill="D9D9D9" w:themeFill="background1" w:themeFillShade="D9"/>
          </w:tcPr>
          <w:p w14:paraId="56A09CC1" w14:textId="77777777" w:rsidR="00C04B5F" w:rsidRPr="008B6CF4" w:rsidRDefault="00C04B5F" w:rsidP="00C04B5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82ABD">
              <w:rPr>
                <w:rFonts w:ascii="Times New Roman" w:hAnsi="Times New Roman" w:cs="Times New Roman"/>
                <w:lang w:val="en-US"/>
              </w:rPr>
              <w:t>Time management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</w:t>
            </w:r>
            <w:r w:rsidRPr="00582ABD">
              <w:rPr>
                <w:rFonts w:ascii="Times New Roman" w:hAnsi="Times New Roman" w:cs="Times New Roman"/>
                <w:lang w:val="en-US"/>
              </w:rPr>
              <w:t>skills</w:t>
            </w:r>
          </w:p>
        </w:tc>
      </w:tr>
      <w:tr w:rsidR="00C04B5F" w:rsidRPr="008B6CF4" w14:paraId="71FE4113" w14:textId="77777777" w:rsidTr="00C04B5F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8" w:type="dxa"/>
            <w:shd w:val="clear" w:color="auto" w:fill="auto"/>
          </w:tcPr>
          <w:p w14:paraId="29975BA8" w14:textId="77777777" w:rsidR="00C04B5F" w:rsidRPr="002D6FBA" w:rsidRDefault="00C04B5F" w:rsidP="00C04B5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D6FBA">
              <w:rPr>
                <w:rFonts w:ascii="Times New Roman" w:hAnsi="Times New Roman" w:cs="Times New Roman"/>
                <w:b w:val="0"/>
                <w:bCs w:val="0"/>
                <w:lang w:val="en-US"/>
              </w:rPr>
              <w:t>I can calculate accurately how long the tasks will take.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2EA408D6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65F3B42F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515462FD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2D665DAD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4B24808D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52647EBB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745EC025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</w:tr>
      <w:tr w:rsidR="00C04B5F" w:rsidRPr="008B6CF4" w14:paraId="3EE4E430" w14:textId="77777777" w:rsidTr="00C04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8" w:type="dxa"/>
            <w:shd w:val="clear" w:color="auto" w:fill="auto"/>
          </w:tcPr>
          <w:p w14:paraId="42137D00" w14:textId="77777777" w:rsidR="00C04B5F" w:rsidRPr="002D6FBA" w:rsidRDefault="00C04B5F" w:rsidP="00C04B5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D6FBA">
              <w:rPr>
                <w:rFonts w:ascii="Times New Roman" w:hAnsi="Times New Roman" w:cs="Times New Roman"/>
                <w:b w:val="0"/>
                <w:bCs w:val="0"/>
                <w:lang w:val="en-US"/>
              </w:rPr>
              <w:t>I can sort tasks by importance and degree of urgency.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00AF2FA9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5BC424E2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0EC7DEAD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24B6595B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028ECEFB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3BA71B45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14CE06BB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</w:tr>
      <w:tr w:rsidR="00C04B5F" w:rsidRPr="008B6CF4" w14:paraId="2F58D1D4" w14:textId="77777777" w:rsidTr="00C04B5F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8" w:type="dxa"/>
            <w:shd w:val="clear" w:color="auto" w:fill="auto"/>
          </w:tcPr>
          <w:p w14:paraId="6E12DE60" w14:textId="77777777" w:rsidR="00C04B5F" w:rsidRPr="002D6FBA" w:rsidRDefault="00C04B5F" w:rsidP="00C04B5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D6FBA">
              <w:rPr>
                <w:rFonts w:ascii="Times New Roman" w:hAnsi="Times New Roman" w:cs="Times New Roman"/>
                <w:b w:val="0"/>
                <w:bCs w:val="0"/>
                <w:lang w:val="en-US"/>
              </w:rPr>
              <w:t>I can use the time worked online (working hours defined by the employer) effectively.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64E9FA04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7F295014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6EF20D4B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56F4E42A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0BE20B15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79CFE6B6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37D2DC43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</w:tr>
      <w:tr w:rsidR="00C04B5F" w:rsidRPr="008B6CF4" w14:paraId="28FA9A30" w14:textId="77777777" w:rsidTr="00C04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8" w:type="dxa"/>
            <w:shd w:val="clear" w:color="auto" w:fill="auto"/>
          </w:tcPr>
          <w:p w14:paraId="7D768389" w14:textId="77777777" w:rsidR="00C04B5F" w:rsidRPr="002D6FBA" w:rsidRDefault="00C04B5F" w:rsidP="00C04B5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D6FBA">
              <w:rPr>
                <w:rFonts w:ascii="Times New Roman" w:hAnsi="Times New Roman" w:cs="Times New Roman"/>
                <w:b w:val="0"/>
                <w:bCs w:val="0"/>
                <w:lang w:val="en-US"/>
              </w:rPr>
              <w:t>I can maintain work-life balance.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46A11096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2C062109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022E283F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3FCAA16C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5B9F9057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13713DDD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7A5EFC1B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</w:tr>
      <w:tr w:rsidR="00C04B5F" w:rsidRPr="008B6CF4" w14:paraId="0869C2D6" w14:textId="77777777" w:rsidTr="00C04B5F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8" w:type="dxa"/>
            <w:shd w:val="clear" w:color="auto" w:fill="auto"/>
          </w:tcPr>
          <w:p w14:paraId="30F9D903" w14:textId="77777777" w:rsidR="00C04B5F" w:rsidRPr="002D6FBA" w:rsidRDefault="00C04B5F" w:rsidP="00C04B5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D6FBA">
              <w:rPr>
                <w:rFonts w:ascii="Times New Roman" w:hAnsi="Times New Roman" w:cs="Times New Roman"/>
                <w:b w:val="0"/>
                <w:bCs w:val="0"/>
                <w:lang w:val="en-US"/>
              </w:rPr>
              <w:t>I can cope with distractions at home (demands of family members, needs of pets, housework, noise, etc.).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7C071D0E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37F2A18A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722C03EC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1D9F57F1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04FD7EEA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0BFA79A1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2318C5D2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</w:tr>
      <w:tr w:rsidR="00C04B5F" w:rsidRPr="008B6CF4" w14:paraId="0FB9F7E9" w14:textId="77777777" w:rsidTr="00C04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9" w:type="dxa"/>
            <w:gridSpan w:val="8"/>
            <w:shd w:val="clear" w:color="auto" w:fill="D9D9D9" w:themeFill="background1" w:themeFillShade="D9"/>
          </w:tcPr>
          <w:p w14:paraId="5C645266" w14:textId="77777777" w:rsidR="00C04B5F" w:rsidRPr="008B6CF4" w:rsidRDefault="00C04B5F" w:rsidP="00C04B5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82ABD">
              <w:rPr>
                <w:rFonts w:ascii="Times New Roman" w:hAnsi="Times New Roman" w:cs="Times New Roman"/>
                <w:lang w:val="en-US"/>
              </w:rPr>
              <w:t>Verbal communication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</w:t>
            </w:r>
            <w:r w:rsidRPr="00582ABD">
              <w:rPr>
                <w:rFonts w:ascii="Times New Roman" w:hAnsi="Times New Roman" w:cs="Times New Roman"/>
                <w:lang w:val="en-US"/>
              </w:rPr>
              <w:t>skills</w:t>
            </w:r>
          </w:p>
        </w:tc>
      </w:tr>
      <w:tr w:rsidR="00C04B5F" w:rsidRPr="008B6CF4" w14:paraId="76C2A548" w14:textId="77777777" w:rsidTr="00C04B5F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8" w:type="dxa"/>
            <w:shd w:val="clear" w:color="auto" w:fill="auto"/>
          </w:tcPr>
          <w:p w14:paraId="6C686BDA" w14:textId="77777777" w:rsidR="00C04B5F" w:rsidRPr="002D6FBA" w:rsidRDefault="00C04B5F" w:rsidP="00C04B5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D6FBA">
              <w:rPr>
                <w:rFonts w:ascii="Times New Roman" w:hAnsi="Times New Roman" w:cs="Times New Roman"/>
                <w:b w:val="0"/>
                <w:bCs w:val="0"/>
                <w:lang w:val="en-US"/>
              </w:rPr>
              <w:t>I can participate in the online conversations and dialogues.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7CFE6B99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4772D1E1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1AEA83FA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31D5BC21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6F9EFB34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4117E317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4C6FC418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</w:tr>
      <w:tr w:rsidR="00C04B5F" w:rsidRPr="008B6CF4" w14:paraId="7518547D" w14:textId="77777777" w:rsidTr="00C04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8" w:type="dxa"/>
            <w:shd w:val="clear" w:color="auto" w:fill="auto"/>
          </w:tcPr>
          <w:p w14:paraId="244BAFD2" w14:textId="77777777" w:rsidR="00C04B5F" w:rsidRPr="002D6FBA" w:rsidRDefault="00C04B5F" w:rsidP="00C04B5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D6FBA">
              <w:rPr>
                <w:rFonts w:ascii="Times New Roman" w:hAnsi="Times New Roman" w:cs="Times New Roman"/>
                <w:b w:val="0"/>
                <w:bCs w:val="0"/>
                <w:lang w:val="en-US"/>
              </w:rPr>
              <w:t>I can resolve the conflicts in online environments.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06A4DE17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7DE8C0D0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6539EF0F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7A950A42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42B770D3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12702965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73F0B9E4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</w:tr>
      <w:tr w:rsidR="00C04B5F" w:rsidRPr="008B6CF4" w14:paraId="01DED3DB" w14:textId="77777777" w:rsidTr="00C04B5F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8" w:type="dxa"/>
            <w:shd w:val="clear" w:color="auto" w:fill="auto"/>
          </w:tcPr>
          <w:p w14:paraId="416E3892" w14:textId="77777777" w:rsidR="00C04B5F" w:rsidRPr="002D6FBA" w:rsidRDefault="00C04B5F" w:rsidP="00C04B5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D6FBA">
              <w:rPr>
                <w:rFonts w:ascii="Times New Roman" w:hAnsi="Times New Roman" w:cs="Times New Roman"/>
                <w:b w:val="0"/>
                <w:bCs w:val="0"/>
                <w:lang w:val="en-US"/>
              </w:rPr>
              <w:t>I can receive feedback.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3C7D07F0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23A6664B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41AF187F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754BA463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71EE6B83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629F830A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1C72F99E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</w:tr>
      <w:tr w:rsidR="00C04B5F" w:rsidRPr="008B6CF4" w14:paraId="313DA1A2" w14:textId="77777777" w:rsidTr="00C04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8" w:type="dxa"/>
            <w:shd w:val="clear" w:color="auto" w:fill="auto"/>
          </w:tcPr>
          <w:p w14:paraId="5C72278A" w14:textId="77777777" w:rsidR="00C04B5F" w:rsidRPr="002D6FBA" w:rsidRDefault="00C04B5F" w:rsidP="00C04B5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D6FBA">
              <w:rPr>
                <w:rFonts w:ascii="Times New Roman" w:hAnsi="Times New Roman" w:cs="Times New Roman"/>
                <w:b w:val="0"/>
                <w:bCs w:val="0"/>
                <w:lang w:val="en-US"/>
              </w:rPr>
              <w:t>I can give feedback.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2263AEB5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65320A80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4BC9CBE8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17A06358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7F0FD532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1D72E224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5B5A4609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</w:tr>
      <w:tr w:rsidR="00C04B5F" w:rsidRPr="008B6CF4" w14:paraId="4918168C" w14:textId="77777777" w:rsidTr="00C04B5F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8" w:type="dxa"/>
            <w:shd w:val="clear" w:color="auto" w:fill="auto"/>
          </w:tcPr>
          <w:p w14:paraId="246E9FF1" w14:textId="77777777" w:rsidR="00C04B5F" w:rsidRPr="002D6FBA" w:rsidRDefault="00C04B5F" w:rsidP="00C04B5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D6FBA">
              <w:rPr>
                <w:rFonts w:ascii="Times New Roman" w:hAnsi="Times New Roman" w:cs="Times New Roman"/>
                <w:b w:val="0"/>
                <w:bCs w:val="0"/>
                <w:lang w:val="en-US"/>
              </w:rPr>
              <w:t>I can communicate correctly in times of crises.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42FA9D18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23697292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1F5CFE24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4D8E8045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6EDBC50F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0023C32B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7702FFB1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</w:tr>
      <w:tr w:rsidR="00C04B5F" w:rsidRPr="008B6CF4" w14:paraId="3299C5C6" w14:textId="77777777" w:rsidTr="00C04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8" w:type="dxa"/>
            <w:shd w:val="clear" w:color="auto" w:fill="auto"/>
          </w:tcPr>
          <w:p w14:paraId="3C25DAA4" w14:textId="77777777" w:rsidR="00C04B5F" w:rsidRPr="002D6FBA" w:rsidRDefault="00C04B5F" w:rsidP="00C04B5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D6FBA">
              <w:rPr>
                <w:rFonts w:ascii="Times New Roman" w:hAnsi="Times New Roman" w:cs="Times New Roman"/>
                <w:b w:val="0"/>
                <w:bCs w:val="0"/>
                <w:lang w:val="en-US"/>
              </w:rPr>
              <w:t>I can focus on the main points (avoiding unnecessary details, keeping words, being simple, etc.).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1341A0FE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57C9FAD3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7AA86696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297484F3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761D2CE0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584F7BF8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7C53B6D3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</w:tr>
      <w:tr w:rsidR="00C04B5F" w:rsidRPr="008B6CF4" w14:paraId="05611236" w14:textId="77777777" w:rsidTr="00C04B5F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8" w:type="dxa"/>
            <w:shd w:val="clear" w:color="auto" w:fill="auto"/>
          </w:tcPr>
          <w:p w14:paraId="5044FFFD" w14:textId="77777777" w:rsidR="00C04B5F" w:rsidRPr="002D6FBA" w:rsidRDefault="00C04B5F" w:rsidP="00C04B5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D6FBA">
              <w:rPr>
                <w:rFonts w:ascii="Times New Roman" w:hAnsi="Times New Roman" w:cs="Times New Roman"/>
                <w:b w:val="0"/>
                <w:bCs w:val="0"/>
                <w:lang w:val="en-US"/>
              </w:rPr>
              <w:t>I can listen actively (asking questions, trying to understand, focusing, etc.).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021D7C8F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40401FCA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771057CE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49057F5C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72F3BA45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0B3DDEB5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5F95801F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</w:tr>
      <w:tr w:rsidR="00C04B5F" w:rsidRPr="008B6CF4" w14:paraId="59DC8468" w14:textId="77777777" w:rsidTr="00C04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9" w:type="dxa"/>
            <w:gridSpan w:val="8"/>
            <w:shd w:val="clear" w:color="auto" w:fill="D9D9D9" w:themeFill="background1" w:themeFillShade="D9"/>
          </w:tcPr>
          <w:p w14:paraId="78045923" w14:textId="77777777" w:rsidR="00C04B5F" w:rsidRPr="008B6CF4" w:rsidRDefault="00C04B5F" w:rsidP="00C04B5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82ABD">
              <w:rPr>
                <w:rFonts w:ascii="Times New Roman" w:hAnsi="Times New Roman" w:cs="Times New Roman"/>
                <w:lang w:val="en-US"/>
              </w:rPr>
              <w:lastRenderedPageBreak/>
              <w:t>Written communication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</w:t>
            </w:r>
            <w:r w:rsidRPr="00582ABD">
              <w:rPr>
                <w:rFonts w:ascii="Times New Roman" w:hAnsi="Times New Roman" w:cs="Times New Roman"/>
                <w:lang w:val="en-US"/>
              </w:rPr>
              <w:t>skills</w:t>
            </w:r>
          </w:p>
        </w:tc>
      </w:tr>
      <w:tr w:rsidR="00C04B5F" w:rsidRPr="008B6CF4" w14:paraId="1C6E4053" w14:textId="77777777" w:rsidTr="00C04B5F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8" w:type="dxa"/>
            <w:shd w:val="clear" w:color="auto" w:fill="auto"/>
          </w:tcPr>
          <w:p w14:paraId="7BD06ACF" w14:textId="77777777" w:rsidR="00C04B5F" w:rsidRPr="002D6FBA" w:rsidRDefault="00C04B5F" w:rsidP="00C04B5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D6FBA">
              <w:rPr>
                <w:rFonts w:ascii="Times New Roman" w:hAnsi="Times New Roman" w:cs="Times New Roman"/>
                <w:b w:val="0"/>
                <w:bCs w:val="0"/>
                <w:lang w:val="en-US"/>
              </w:rPr>
              <w:t>I can spell the words correctly.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059E9006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2F07DD5E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5BC438E9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11C833B7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4874AAA1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3EC2B057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4DF3C8E1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</w:tr>
      <w:tr w:rsidR="00C04B5F" w:rsidRPr="008B6CF4" w14:paraId="39C234BB" w14:textId="77777777" w:rsidTr="00C04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8" w:type="dxa"/>
            <w:shd w:val="clear" w:color="auto" w:fill="auto"/>
          </w:tcPr>
          <w:p w14:paraId="4CA668CC" w14:textId="77777777" w:rsidR="00C04B5F" w:rsidRPr="002D6FBA" w:rsidRDefault="00C04B5F" w:rsidP="00C04B5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D6FBA">
              <w:rPr>
                <w:rFonts w:ascii="Times New Roman" w:hAnsi="Times New Roman" w:cs="Times New Roman"/>
                <w:b w:val="0"/>
                <w:bCs w:val="0"/>
                <w:lang w:val="en-US"/>
              </w:rPr>
              <w:t>I can use the grammar correctly.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270F403D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0F202DBE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608793BC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4C3B7899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208E759A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14425DA1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510EA44E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</w:tr>
      <w:tr w:rsidR="00C04B5F" w:rsidRPr="008B6CF4" w14:paraId="1C7D0788" w14:textId="77777777" w:rsidTr="00C04B5F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8" w:type="dxa"/>
            <w:shd w:val="clear" w:color="auto" w:fill="auto"/>
          </w:tcPr>
          <w:p w14:paraId="6A6DAF17" w14:textId="77777777" w:rsidR="00C04B5F" w:rsidRPr="002D6FBA" w:rsidRDefault="00C04B5F" w:rsidP="00C04B5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D6FBA">
              <w:rPr>
                <w:rFonts w:ascii="Times New Roman" w:hAnsi="Times New Roman" w:cs="Times New Roman"/>
                <w:b w:val="0"/>
                <w:bCs w:val="0"/>
                <w:lang w:val="en-US"/>
              </w:rPr>
              <w:t>I can use a simple, easy, understandable and fluent language.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0CE2F84D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7A5C4782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41304681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740D9B80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49137922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0B1ADC1B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207AA79D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</w:tr>
      <w:tr w:rsidR="00C04B5F" w:rsidRPr="008B6CF4" w14:paraId="010DCD7B" w14:textId="77777777" w:rsidTr="00C04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8" w:type="dxa"/>
            <w:shd w:val="clear" w:color="auto" w:fill="auto"/>
          </w:tcPr>
          <w:p w14:paraId="0396A98D" w14:textId="77777777" w:rsidR="00C04B5F" w:rsidRPr="002D6FBA" w:rsidRDefault="00C04B5F" w:rsidP="00C04B5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D6FBA">
              <w:rPr>
                <w:rFonts w:ascii="Times New Roman" w:hAnsi="Times New Roman" w:cs="Times New Roman"/>
                <w:b w:val="0"/>
                <w:bCs w:val="0"/>
                <w:lang w:val="en-US"/>
              </w:rPr>
              <w:t>I can express ideas clearly.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45F34217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203B4B38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1DC1552C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1CED4ACF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565BA829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154F193E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16882C07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</w:tr>
      <w:tr w:rsidR="00C04B5F" w:rsidRPr="008B6CF4" w14:paraId="7E8D7A35" w14:textId="77777777" w:rsidTr="00C04B5F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8" w:type="dxa"/>
            <w:shd w:val="clear" w:color="auto" w:fill="auto"/>
          </w:tcPr>
          <w:p w14:paraId="09909F5C" w14:textId="77777777" w:rsidR="00C04B5F" w:rsidRPr="002D6FBA" w:rsidRDefault="00C04B5F" w:rsidP="00C04B5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D6FBA">
              <w:rPr>
                <w:rFonts w:ascii="Times New Roman" w:hAnsi="Times New Roman" w:cs="Times New Roman"/>
                <w:b w:val="0"/>
                <w:bCs w:val="0"/>
                <w:lang w:val="en-US"/>
              </w:rPr>
              <w:t>I can write in a way that the reader can understand.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0C3E3E54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4AE9DA72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086E12E8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01D81505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59AAFFE9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1028761A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7B476F80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</w:tr>
      <w:tr w:rsidR="00C04B5F" w:rsidRPr="008B6CF4" w14:paraId="4D863CBF" w14:textId="77777777" w:rsidTr="00C04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8" w:type="dxa"/>
            <w:shd w:val="clear" w:color="auto" w:fill="auto"/>
          </w:tcPr>
          <w:p w14:paraId="14963513" w14:textId="77777777" w:rsidR="00C04B5F" w:rsidRPr="002D6FBA" w:rsidRDefault="00C04B5F" w:rsidP="00C04B5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D6FBA">
              <w:rPr>
                <w:rFonts w:ascii="Times New Roman" w:hAnsi="Times New Roman" w:cs="Times New Roman"/>
                <w:b w:val="0"/>
                <w:bCs w:val="0"/>
                <w:lang w:val="en-US"/>
              </w:rPr>
              <w:t>I can transmit information accurately (to the right person, at the right time, with the right tool, etc.).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617ECA14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581B5999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2C4937D9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0FF03D94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0E76FDA8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05EDD3ED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0FE7DFED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</w:tr>
      <w:tr w:rsidR="00C04B5F" w:rsidRPr="008B6CF4" w14:paraId="78E7603D" w14:textId="77777777" w:rsidTr="00C04B5F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8" w:type="dxa"/>
            <w:shd w:val="clear" w:color="auto" w:fill="auto"/>
          </w:tcPr>
          <w:p w14:paraId="31D54753" w14:textId="77777777" w:rsidR="00C04B5F" w:rsidRPr="002D6FBA" w:rsidRDefault="00C04B5F" w:rsidP="00C04B5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D6FBA">
              <w:rPr>
                <w:rFonts w:ascii="Times New Roman" w:hAnsi="Times New Roman" w:cs="Times New Roman"/>
                <w:b w:val="0"/>
                <w:bCs w:val="0"/>
                <w:lang w:val="en-US"/>
              </w:rPr>
              <w:t>I can write in an appropriate format for different readers (employees, customers, suppliers, public institutions, etc.).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5E1E101F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425D4E5A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1093AB6A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0C23B762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513EF514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774CEF3B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5D82AB02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</w:tr>
      <w:tr w:rsidR="00C04B5F" w:rsidRPr="008B6CF4" w14:paraId="5D628175" w14:textId="77777777" w:rsidTr="00C04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8" w:type="dxa"/>
            <w:shd w:val="clear" w:color="auto" w:fill="auto"/>
          </w:tcPr>
          <w:p w14:paraId="5F63EF4E" w14:textId="77777777" w:rsidR="00C04B5F" w:rsidRPr="002D6FBA" w:rsidRDefault="00C04B5F" w:rsidP="00C04B5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D6FBA">
              <w:rPr>
                <w:rFonts w:ascii="Times New Roman" w:hAnsi="Times New Roman" w:cs="Times New Roman"/>
                <w:b w:val="0"/>
                <w:bCs w:val="0"/>
                <w:lang w:val="en-US"/>
              </w:rPr>
              <w:t>I can use verified information from different resources to ensure the accuracy of the content.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17E079F3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19B3275C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08F9C439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70E98357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49608921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17799FD1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2FF4CCD3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</w:tr>
      <w:tr w:rsidR="00C04B5F" w:rsidRPr="008B6CF4" w14:paraId="0940C573" w14:textId="77777777" w:rsidTr="00C04B5F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8" w:type="dxa"/>
            <w:shd w:val="clear" w:color="auto" w:fill="auto"/>
          </w:tcPr>
          <w:p w14:paraId="270D584C" w14:textId="77777777" w:rsidR="00C04B5F" w:rsidRPr="002D6FBA" w:rsidRDefault="00C04B5F" w:rsidP="00C04B5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D6FBA">
              <w:rPr>
                <w:rFonts w:ascii="Times New Roman" w:hAnsi="Times New Roman" w:cs="Times New Roman"/>
                <w:b w:val="0"/>
                <w:bCs w:val="0"/>
                <w:lang w:val="en-US"/>
              </w:rPr>
              <w:t>I can use a professional writing style.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46011993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333EFE8F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12B88BD8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4CD9936B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51F94151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624BAB46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0BF67706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</w:tr>
      <w:tr w:rsidR="00C04B5F" w:rsidRPr="008B6CF4" w14:paraId="1362C8D9" w14:textId="77777777" w:rsidTr="00C04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8" w:type="dxa"/>
            <w:shd w:val="clear" w:color="auto" w:fill="auto"/>
          </w:tcPr>
          <w:p w14:paraId="14E37CF6" w14:textId="77777777" w:rsidR="00C04B5F" w:rsidRPr="002D6FBA" w:rsidRDefault="00C04B5F" w:rsidP="00C04B5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D6FBA">
              <w:rPr>
                <w:rFonts w:ascii="Times New Roman" w:hAnsi="Times New Roman" w:cs="Times New Roman"/>
                <w:b w:val="0"/>
                <w:bCs w:val="0"/>
                <w:lang w:val="en-US"/>
              </w:rPr>
              <w:t>I can write clear instructions.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763D94F9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338909B9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2B46BC06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53A80666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700A572F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57BFA800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6E9CE0A3" w14:textId="77777777" w:rsidR="00C04B5F" w:rsidRPr="008B6CF4" w:rsidRDefault="00C04B5F" w:rsidP="00C04B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</w:tr>
      <w:tr w:rsidR="00C04B5F" w:rsidRPr="008B6CF4" w14:paraId="0814104D" w14:textId="77777777" w:rsidTr="00C04B5F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8" w:type="dxa"/>
            <w:shd w:val="clear" w:color="auto" w:fill="auto"/>
          </w:tcPr>
          <w:p w14:paraId="4FBFFB95" w14:textId="77777777" w:rsidR="00C04B5F" w:rsidRPr="002D6FBA" w:rsidRDefault="00C04B5F" w:rsidP="00C04B5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D6FBA">
              <w:rPr>
                <w:rFonts w:ascii="Times New Roman" w:hAnsi="Times New Roman" w:cs="Times New Roman"/>
                <w:b w:val="0"/>
                <w:bCs w:val="0"/>
                <w:lang w:val="en-US"/>
              </w:rPr>
              <w:t>I can express myself quickly and accurately while using instant messaging tools ( Whatsapp, Telegram, etc.).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1323594D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488" w:type="dxa"/>
            <w:shd w:val="clear" w:color="auto" w:fill="auto"/>
            <w:vAlign w:val="center"/>
          </w:tcPr>
          <w:p w14:paraId="4E258E1A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11C95EF4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754C7281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10D1C417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5A5C5855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23B594A4" w14:textId="77777777" w:rsidR="00C04B5F" w:rsidRPr="008B6CF4" w:rsidRDefault="00C04B5F" w:rsidP="00C04B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6CF4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</w:tr>
      <w:bookmarkEnd w:id="0"/>
    </w:tbl>
    <w:p w14:paraId="6D04D8BA" w14:textId="77777777" w:rsidR="00C04B5F" w:rsidRPr="00C04B5F" w:rsidRDefault="00C04B5F" w:rsidP="00C04B5F">
      <w:pPr>
        <w:rPr>
          <w:rFonts w:ascii="Times New Roman" w:hAnsi="Times New Roman" w:cs="Times New Roman"/>
          <w:sz w:val="24"/>
          <w:szCs w:val="24"/>
        </w:rPr>
      </w:pPr>
    </w:p>
    <w:p w14:paraId="6FC47879" w14:textId="77777777" w:rsidR="00002AC8" w:rsidRPr="00002AC8" w:rsidRDefault="00002AC8" w:rsidP="00002AC8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002AC8" w:rsidRPr="00002AC8" w:rsidSect="00C04B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12E3D3" w14:textId="77777777" w:rsidR="00B57E46" w:rsidRDefault="00B57E46" w:rsidP="00C04B5F">
      <w:pPr>
        <w:spacing w:after="0" w:line="240" w:lineRule="auto"/>
      </w:pPr>
      <w:r>
        <w:separator/>
      </w:r>
    </w:p>
  </w:endnote>
  <w:endnote w:type="continuationSeparator" w:id="0">
    <w:p w14:paraId="328E5CF3" w14:textId="77777777" w:rsidR="00B57E46" w:rsidRDefault="00B57E46" w:rsidP="00C04B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413DF3" w14:textId="77777777" w:rsidR="00B57E46" w:rsidRDefault="00B57E46" w:rsidP="00C04B5F">
      <w:pPr>
        <w:spacing w:after="0" w:line="240" w:lineRule="auto"/>
      </w:pPr>
      <w:r>
        <w:separator/>
      </w:r>
    </w:p>
  </w:footnote>
  <w:footnote w:type="continuationSeparator" w:id="0">
    <w:p w14:paraId="010683F5" w14:textId="77777777" w:rsidR="00B57E46" w:rsidRDefault="00B57E46" w:rsidP="00C04B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B9F"/>
    <w:rsid w:val="00002AC8"/>
    <w:rsid w:val="000F389E"/>
    <w:rsid w:val="002D6FBA"/>
    <w:rsid w:val="003F74F5"/>
    <w:rsid w:val="00427410"/>
    <w:rsid w:val="00582ABD"/>
    <w:rsid w:val="005E4552"/>
    <w:rsid w:val="005E4B9F"/>
    <w:rsid w:val="00713F14"/>
    <w:rsid w:val="0074354A"/>
    <w:rsid w:val="008B6CF4"/>
    <w:rsid w:val="00B57E46"/>
    <w:rsid w:val="00C04B5F"/>
    <w:rsid w:val="00C5578E"/>
    <w:rsid w:val="00DB69AF"/>
    <w:rsid w:val="00E96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67A9B4"/>
  <w15:chartTrackingRefBased/>
  <w15:docId w15:val="{83C4300C-FEF8-4AB0-8A9D-D6EE437CE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74354A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74354A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74354A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74354A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Balk2Char">
    <w:name w:val="Başlık 2 Char"/>
    <w:basedOn w:val="VarsaylanParagrafYazTipi"/>
    <w:link w:val="Balk2"/>
    <w:uiPriority w:val="9"/>
    <w:rsid w:val="0074354A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74354A"/>
    <w:rPr>
      <w:rFonts w:ascii="Times New Roman" w:eastAsiaTheme="majorEastAsia" w:hAnsi="Times New Roman" w:cstheme="majorBidi"/>
      <w:b/>
      <w:sz w:val="24"/>
      <w:szCs w:val="24"/>
    </w:rPr>
  </w:style>
  <w:style w:type="table" w:styleId="DzTablo4">
    <w:name w:val="Plain Table 4"/>
    <w:basedOn w:val="NormalTablo"/>
    <w:uiPriority w:val="44"/>
    <w:rsid w:val="00002AC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oKlavuzu">
    <w:name w:val="Table Grid"/>
    <w:basedOn w:val="NormalTablo"/>
    <w:uiPriority w:val="39"/>
    <w:rsid w:val="008B6C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oKlavuzuAk">
    <w:name w:val="Grid Table Light"/>
    <w:basedOn w:val="NormalTablo"/>
    <w:uiPriority w:val="40"/>
    <w:rsid w:val="008B6CF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DzTablo1">
    <w:name w:val="Plain Table 1"/>
    <w:basedOn w:val="NormalTablo"/>
    <w:uiPriority w:val="41"/>
    <w:rsid w:val="008B6CF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KlavuzuTablo4">
    <w:name w:val="Grid Table 4"/>
    <w:basedOn w:val="NormalTablo"/>
    <w:uiPriority w:val="49"/>
    <w:rsid w:val="008B6CF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lavuzTablo6-Renkli-Vurgu3">
    <w:name w:val="Grid Table 6 Colorful Accent 3"/>
    <w:basedOn w:val="NormalTablo"/>
    <w:uiPriority w:val="51"/>
    <w:rsid w:val="008B6CF4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stBilgi">
    <w:name w:val="header"/>
    <w:basedOn w:val="Normal"/>
    <w:link w:val="stBilgiChar"/>
    <w:uiPriority w:val="99"/>
    <w:unhideWhenUsed/>
    <w:rsid w:val="00C04B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C04B5F"/>
  </w:style>
  <w:style w:type="paragraph" w:styleId="AltBilgi">
    <w:name w:val="footer"/>
    <w:basedOn w:val="Normal"/>
    <w:link w:val="AltBilgiChar"/>
    <w:uiPriority w:val="99"/>
    <w:unhideWhenUsed/>
    <w:rsid w:val="00C04B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C04B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8A35EC-78F2-4B21-ADDA-657E5BC9AB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473</Words>
  <Characters>2698</Characters>
  <Application>Microsoft Office Word</Application>
  <DocSecurity>0</DocSecurity>
  <Lines>22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Yiğ GÜNGÖR</dc:creator>
  <cp:keywords/>
  <dc:description/>
  <cp:lastModifiedBy>Abdullah Yiğ GÜNGÖR</cp:lastModifiedBy>
  <cp:revision>6</cp:revision>
  <dcterms:created xsi:type="dcterms:W3CDTF">2023-08-31T11:54:00Z</dcterms:created>
  <dcterms:modified xsi:type="dcterms:W3CDTF">2023-08-31T13:10:00Z</dcterms:modified>
</cp:coreProperties>
</file>